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5C644" w14:textId="77777777" w:rsidR="00646C21" w:rsidRDefault="00646C21" w:rsidP="00646C21">
      <w:pPr>
        <w:widowControl/>
        <w:jc w:val="left"/>
        <w:rPr>
          <w:b/>
        </w:rPr>
      </w:pPr>
      <w:r w:rsidRPr="00106739">
        <w:rPr>
          <w:rFonts w:hint="eastAsia"/>
          <w:b/>
          <w:bCs/>
        </w:rPr>
        <w:t>S</w:t>
      </w:r>
      <w:r w:rsidRPr="00106739">
        <w:rPr>
          <w:b/>
          <w:bCs/>
        </w:rPr>
        <w:t>upplemental</w:t>
      </w:r>
      <w:r>
        <w:rPr>
          <w:rFonts w:hint="eastAsia"/>
          <w:b/>
        </w:rPr>
        <w:t xml:space="preserve"> Table 2　</w:t>
      </w:r>
      <w:r w:rsidRPr="009551A4">
        <w:t xml:space="preserve"> </w:t>
      </w:r>
      <w:r w:rsidRPr="00D7414D">
        <w:rPr>
          <w:b/>
          <w:bCs/>
        </w:rPr>
        <w:t>Questionnaire on food-intake b</w:t>
      </w:r>
      <w:r w:rsidRPr="009551A4">
        <w:rPr>
          <w:b/>
        </w:rPr>
        <w:t xml:space="preserve">ehavior/knowledge </w:t>
      </w:r>
      <w:r>
        <w:rPr>
          <w:b/>
        </w:rPr>
        <w:t>of</w:t>
      </w:r>
      <w:r w:rsidRPr="009551A4">
        <w:rPr>
          <w:b/>
        </w:rPr>
        <w:t xml:space="preserve"> foo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646C21" w14:paraId="7BB4AE21" w14:textId="77777777" w:rsidTr="00CA3D1C">
        <w:tc>
          <w:tcPr>
            <w:tcW w:w="4247" w:type="dxa"/>
          </w:tcPr>
          <w:p w14:paraId="5213EF8D" w14:textId="77777777" w:rsidR="00646C21" w:rsidRPr="009F7FCF" w:rsidRDefault="00646C21" w:rsidP="00CA3D1C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Questionnaire</w:t>
            </w:r>
          </w:p>
        </w:tc>
        <w:tc>
          <w:tcPr>
            <w:tcW w:w="4247" w:type="dxa"/>
          </w:tcPr>
          <w:p w14:paraId="61D9CDAF" w14:textId="77777777" w:rsidR="00646C21" w:rsidRPr="009F7FCF" w:rsidRDefault="00646C21" w:rsidP="00CA3D1C">
            <w:pPr>
              <w:widowControl/>
              <w:jc w:val="left"/>
              <w:rPr>
                <w:b/>
              </w:rPr>
            </w:pPr>
            <w:r>
              <w:rPr>
                <w:rFonts w:hint="eastAsia"/>
                <w:b/>
              </w:rPr>
              <w:t>Answer</w:t>
            </w:r>
            <w:r>
              <w:rPr>
                <w:b/>
              </w:rPr>
              <w:t>s</w:t>
            </w:r>
          </w:p>
        </w:tc>
      </w:tr>
      <w:tr w:rsidR="00646C21" w14:paraId="4DE9C4EA" w14:textId="77777777" w:rsidTr="00CA3D1C">
        <w:tc>
          <w:tcPr>
            <w:tcW w:w="4247" w:type="dxa"/>
          </w:tcPr>
          <w:p w14:paraId="5D8915FB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1. </w:t>
            </w:r>
            <w:r w:rsidRPr="009551A4">
              <w:t xml:space="preserve">Do you eat </w:t>
            </w:r>
            <w:r>
              <w:t>three</w:t>
            </w:r>
            <w:r w:rsidRPr="009551A4">
              <w:t xml:space="preserve"> meals a day?</w:t>
            </w:r>
          </w:p>
        </w:tc>
        <w:tc>
          <w:tcPr>
            <w:tcW w:w="4247" w:type="dxa"/>
          </w:tcPr>
          <w:p w14:paraId="6F1D30E5" w14:textId="45665725" w:rsidR="00646C21" w:rsidRPr="00E630AC" w:rsidRDefault="00646C21" w:rsidP="00CA3D1C">
            <w:pPr>
              <w:widowControl/>
              <w:ind w:left="105" w:hangingChars="50" w:hanging="105"/>
              <w:jc w:val="left"/>
            </w:pPr>
            <w:r w:rsidRPr="00E630AC">
              <w:rPr>
                <w:rFonts w:hint="eastAsia"/>
              </w:rPr>
              <w:t>A）</w:t>
            </w:r>
            <w:r>
              <w:rPr>
                <w:rFonts w:hint="eastAsia"/>
              </w:rPr>
              <w:t>E</w:t>
            </w:r>
            <w:r>
              <w:t>at three meals every day</w:t>
            </w:r>
            <w:r w:rsidR="00317A46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Eat three meals half of the week</w:t>
            </w:r>
            <w:r w:rsidR="00317A46">
              <w:rPr>
                <w:rFonts w:hint="eastAsia"/>
              </w:rPr>
              <w:t xml:space="preserve"> (=2)</w:t>
            </w:r>
            <w:r>
              <w:t xml:space="preserve">  </w:t>
            </w:r>
            <w:r w:rsidRPr="00E630AC">
              <w:rPr>
                <w:rFonts w:hint="eastAsia"/>
              </w:rPr>
              <w:t>C)</w:t>
            </w:r>
            <w:r>
              <w:t xml:space="preserve"> Mainly do not eat three meals</w:t>
            </w:r>
            <w:r w:rsidR="00457E89">
              <w:rPr>
                <w:rFonts w:hint="eastAsia"/>
              </w:rPr>
              <w:t xml:space="preserve"> (=1)</w:t>
            </w:r>
          </w:p>
        </w:tc>
      </w:tr>
      <w:tr w:rsidR="00646C21" w14:paraId="14A377E3" w14:textId="77777777" w:rsidTr="00CA3D1C">
        <w:tc>
          <w:tcPr>
            <w:tcW w:w="4247" w:type="dxa"/>
          </w:tcPr>
          <w:p w14:paraId="572AC5C0" w14:textId="77777777" w:rsidR="00646C21" w:rsidRDefault="00646C21" w:rsidP="00CA3D1C">
            <w:pPr>
              <w:widowControl/>
              <w:jc w:val="right"/>
            </w:pPr>
            <w:r w:rsidRPr="009551A4">
              <w:t>When do you most often skip meals?</w:t>
            </w:r>
          </w:p>
          <w:p w14:paraId="1C342B70" w14:textId="1650193F" w:rsidR="00F47BE6" w:rsidRPr="00E630AC" w:rsidRDefault="00F47BE6" w:rsidP="00F47BE6">
            <w:pPr>
              <w:widowControl/>
              <w:wordWrap w:val="0"/>
              <w:jc w:val="right"/>
            </w:pPr>
            <w:r>
              <w:rPr>
                <w:rFonts w:hint="eastAsia"/>
              </w:rPr>
              <w:t>(→</w:t>
            </w:r>
            <w:r w:rsidR="00793BBC">
              <w:rPr>
                <w:rFonts w:hint="eastAsia"/>
              </w:rPr>
              <w:t>omitted</w:t>
            </w:r>
            <w:r>
              <w:rPr>
                <w:rFonts w:hint="eastAsia"/>
              </w:rPr>
              <w:t xml:space="preserve"> </w:t>
            </w:r>
            <w:r w:rsidR="00793BBC">
              <w:rPr>
                <w:rFonts w:hint="eastAsia"/>
              </w:rPr>
              <w:t>at</w:t>
            </w:r>
            <w:r>
              <w:rPr>
                <w:rFonts w:hint="eastAsia"/>
              </w:rPr>
              <w:t xml:space="preserve"> PCA)</w:t>
            </w:r>
          </w:p>
        </w:tc>
        <w:tc>
          <w:tcPr>
            <w:tcW w:w="4247" w:type="dxa"/>
          </w:tcPr>
          <w:p w14:paraId="187326C8" w14:textId="77777777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N</w:t>
            </w:r>
            <w:r>
              <w:t>ever skip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Breakfast</w:t>
            </w:r>
            <w:r w:rsidRPr="00E630AC">
              <w:rPr>
                <w:rFonts w:hint="eastAsia"/>
              </w:rPr>
              <w:t xml:space="preserve">　C) </w:t>
            </w:r>
            <w:r>
              <w:rPr>
                <w:rFonts w:hint="eastAsia"/>
              </w:rPr>
              <w:t xml:space="preserve">　Lunch　</w:t>
            </w:r>
            <w:r w:rsidRPr="00E630AC">
              <w:rPr>
                <w:rFonts w:hint="eastAsia"/>
              </w:rPr>
              <w:t xml:space="preserve">D) </w:t>
            </w:r>
            <w:r>
              <w:rPr>
                <w:rFonts w:hint="eastAsia"/>
              </w:rPr>
              <w:t>Dinner</w:t>
            </w:r>
          </w:p>
        </w:tc>
      </w:tr>
      <w:tr w:rsidR="00646C21" w14:paraId="53DDC82E" w14:textId="77777777" w:rsidTr="00CA3D1C">
        <w:tc>
          <w:tcPr>
            <w:tcW w:w="4247" w:type="dxa"/>
          </w:tcPr>
          <w:p w14:paraId="5E3AFFE7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2. </w:t>
            </w:r>
            <w:r w:rsidRPr="009551A4">
              <w:t>Do you eat a late-night snack (within 2 hours before going to bed)?</w:t>
            </w:r>
          </w:p>
        </w:tc>
        <w:tc>
          <w:tcPr>
            <w:tcW w:w="4247" w:type="dxa"/>
          </w:tcPr>
          <w:p w14:paraId="187822DA" w14:textId="202548F3" w:rsidR="00646C21" w:rsidRPr="004C7071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Never</w:t>
            </w:r>
            <w:r>
              <w:t xml:space="preserve"> eat</w:t>
            </w:r>
            <w:r w:rsidR="004C7071">
              <w:rPr>
                <w:rFonts w:hint="eastAsia"/>
              </w:rPr>
              <w:t xml:space="preserve"> (=1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Once per week</w:t>
            </w:r>
            <w:r w:rsidR="004C7071">
              <w:rPr>
                <w:rFonts w:hint="eastAsia"/>
              </w:rPr>
              <w:t xml:space="preserve"> (=2) </w:t>
            </w:r>
            <w:r w:rsidRPr="00E630AC">
              <w:rPr>
                <w:rFonts w:hint="eastAsia"/>
              </w:rPr>
              <w:t>C)</w:t>
            </w:r>
            <w:r>
              <w:t xml:space="preserve"> More than three times per week</w:t>
            </w:r>
            <w:r w:rsidR="004C7071">
              <w:rPr>
                <w:rFonts w:hint="eastAsia"/>
              </w:rPr>
              <w:t xml:space="preserve"> (=3)</w:t>
            </w:r>
          </w:p>
        </w:tc>
      </w:tr>
      <w:tr w:rsidR="00646C21" w14:paraId="224110EF" w14:textId="77777777" w:rsidTr="00CA3D1C">
        <w:tc>
          <w:tcPr>
            <w:tcW w:w="4247" w:type="dxa"/>
          </w:tcPr>
          <w:p w14:paraId="7E557562" w14:textId="2465A223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3. </w:t>
            </w:r>
            <w:r w:rsidRPr="009551A4">
              <w:t>Have you ever gone on a diet that restricted certain foods, such as eliminating carbohydrates?</w:t>
            </w:r>
            <w:r w:rsidR="004C7071">
              <w:rPr>
                <w:rFonts w:hint="eastAsia"/>
              </w:rPr>
              <w:t xml:space="preserve"> (→omitted at PCA)</w:t>
            </w:r>
          </w:p>
        </w:tc>
        <w:tc>
          <w:tcPr>
            <w:tcW w:w="4247" w:type="dxa"/>
          </w:tcPr>
          <w:p w14:paraId="2F85274A" w14:textId="77777777" w:rsidR="00646C21" w:rsidRPr="00E630AC" w:rsidRDefault="00646C21" w:rsidP="00646C21">
            <w:pPr>
              <w:pStyle w:val="a4"/>
              <w:widowControl/>
              <w:numPr>
                <w:ilvl w:val="0"/>
                <w:numId w:val="1"/>
              </w:numPr>
              <w:ind w:leftChars="0"/>
              <w:jc w:val="left"/>
            </w:pPr>
            <w:r>
              <w:rPr>
                <w:rFonts w:hint="eastAsia"/>
              </w:rPr>
              <w:t>O</w:t>
            </w:r>
            <w:r>
              <w:t>ngoing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Previously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t>Never</w:t>
            </w:r>
          </w:p>
        </w:tc>
      </w:tr>
      <w:tr w:rsidR="00646C21" w14:paraId="09A93105" w14:textId="77777777" w:rsidTr="00CA3D1C">
        <w:tc>
          <w:tcPr>
            <w:tcW w:w="4247" w:type="dxa"/>
          </w:tcPr>
          <w:p w14:paraId="35336C81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4. </w:t>
            </w:r>
            <w:r w:rsidRPr="009551A4">
              <w:t>Do you ever cook your own food?</w:t>
            </w:r>
          </w:p>
        </w:tc>
        <w:tc>
          <w:tcPr>
            <w:tcW w:w="4247" w:type="dxa"/>
          </w:tcPr>
          <w:p w14:paraId="10D655E0" w14:textId="74818A2D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M</w:t>
            </w:r>
            <w:r>
              <w:t>ore than three days per week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4</w:t>
            </w:r>
            <w:r w:rsidR="004C7071">
              <w:rPr>
                <w:rFonts w:hint="eastAsia"/>
              </w:rPr>
              <w:t>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Once per week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3</w:t>
            </w:r>
            <w:r w:rsidR="004C7071">
              <w:rPr>
                <w:rFonts w:hint="eastAsia"/>
              </w:rPr>
              <w:t>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 H</w:t>
            </w:r>
            <w:r w:rsidRPr="009551A4">
              <w:t xml:space="preserve">ardly ever </w:t>
            </w:r>
            <w:r>
              <w:t>cooked</w:t>
            </w:r>
            <w:r w:rsidR="004C7071">
              <w:rPr>
                <w:rFonts w:hint="eastAsia"/>
              </w:rPr>
              <w:t xml:space="preserve"> (=</w:t>
            </w:r>
            <w:r w:rsidR="000311D7">
              <w:rPr>
                <w:rFonts w:hint="eastAsia"/>
              </w:rPr>
              <w:t>2</w:t>
            </w:r>
            <w:r w:rsidR="004C7071">
              <w:rPr>
                <w:rFonts w:hint="eastAsia"/>
              </w:rPr>
              <w:t>)</w:t>
            </w:r>
            <w:r>
              <w:t xml:space="preserve"> </w:t>
            </w:r>
            <w:r w:rsidRPr="00E630AC">
              <w:rPr>
                <w:rFonts w:hint="eastAsia"/>
              </w:rPr>
              <w:t>D)</w:t>
            </w:r>
            <w:r>
              <w:t xml:space="preserve">  D</w:t>
            </w:r>
            <w:r w:rsidRPr="009551A4">
              <w:t xml:space="preserve">on't know how to </w:t>
            </w:r>
            <w:r>
              <w:t>cook</w:t>
            </w:r>
            <w:r w:rsidR="000311D7">
              <w:rPr>
                <w:rFonts w:hint="eastAsia"/>
              </w:rPr>
              <w:t>(=1)</w:t>
            </w:r>
          </w:p>
        </w:tc>
      </w:tr>
      <w:tr w:rsidR="00646C21" w14:paraId="0225F713" w14:textId="77777777" w:rsidTr="00CA3D1C">
        <w:tc>
          <w:tcPr>
            <w:tcW w:w="4247" w:type="dxa"/>
          </w:tcPr>
          <w:p w14:paraId="3ACA3A99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5. </w:t>
            </w:r>
            <w:r w:rsidRPr="00317043">
              <w:t>Do you ever go to a new and popular restaurant</w:t>
            </w:r>
            <w:r>
              <w:rPr>
                <w:rFonts w:hint="eastAsia"/>
              </w:rPr>
              <w:t>s</w:t>
            </w:r>
            <w:r w:rsidRPr="00317043">
              <w:t>?</w:t>
            </w:r>
          </w:p>
        </w:tc>
        <w:tc>
          <w:tcPr>
            <w:tcW w:w="4247" w:type="dxa"/>
          </w:tcPr>
          <w:p w14:paraId="7B36D8BE" w14:textId="7614E734" w:rsidR="00646C21" w:rsidRPr="00E630AC" w:rsidRDefault="00646C21" w:rsidP="00CA3D1C">
            <w:pPr>
              <w:widowControl/>
              <w:jc w:val="left"/>
            </w:pPr>
            <w:r>
              <w:t xml:space="preserve">A) </w:t>
            </w:r>
            <w:r>
              <w:rPr>
                <w:rFonts w:hint="eastAsia"/>
              </w:rPr>
              <w:t>O</w:t>
            </w:r>
            <w:r>
              <w:t>ften visit</w:t>
            </w:r>
            <w:r w:rsidR="000311D7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Sometimes visit</w:t>
            </w:r>
            <w:r w:rsidR="000311D7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Not visit/interested</w:t>
            </w:r>
            <w:r w:rsidR="000311D7">
              <w:rPr>
                <w:rFonts w:hint="eastAsia"/>
              </w:rPr>
              <w:t xml:space="preserve"> (=1)</w:t>
            </w:r>
          </w:p>
        </w:tc>
      </w:tr>
      <w:tr w:rsidR="00646C21" w14:paraId="7FB5326E" w14:textId="77777777" w:rsidTr="00CA3D1C">
        <w:tc>
          <w:tcPr>
            <w:tcW w:w="4247" w:type="dxa"/>
          </w:tcPr>
          <w:p w14:paraId="058445BC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6. </w:t>
            </w:r>
            <w:r w:rsidRPr="00317043">
              <w:t>Do you watch</w:t>
            </w:r>
            <w:r>
              <w:t>/listen</w:t>
            </w:r>
            <w:r w:rsidRPr="00317043">
              <w:t xml:space="preserve"> </w:t>
            </w:r>
            <w:r>
              <w:t xml:space="preserve">to </w:t>
            </w:r>
            <w:r w:rsidRPr="00317043">
              <w:t>cooking-related programs/content (regardless of the media)?</w:t>
            </w:r>
          </w:p>
        </w:tc>
        <w:tc>
          <w:tcPr>
            <w:tcW w:w="4247" w:type="dxa"/>
          </w:tcPr>
          <w:p w14:paraId="3E73E8C2" w14:textId="617B725E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Watch</w:t>
            </w:r>
            <w:r w:rsidRPr="00317043">
              <w:t xml:space="preserve">/listen </w:t>
            </w:r>
            <w:r>
              <w:t>five</w:t>
            </w:r>
            <w:r w:rsidRPr="00317043">
              <w:t xml:space="preserve"> or more times</w:t>
            </w:r>
            <w:r>
              <w:t xml:space="preserve"> per</w:t>
            </w:r>
            <w:r w:rsidRPr="00317043">
              <w:t xml:space="preserve"> week</w:t>
            </w:r>
            <w:r w:rsidR="001C6A6B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Watch</w:t>
            </w:r>
            <w:r w:rsidRPr="00317043">
              <w:t xml:space="preserve">/listen </w:t>
            </w:r>
            <w:r>
              <w:t xml:space="preserve">once </w:t>
            </w:r>
            <w:r w:rsidRPr="00317043">
              <w:t xml:space="preserve">or </w:t>
            </w:r>
            <w:r>
              <w:t>twice</w:t>
            </w:r>
            <w:r w:rsidRPr="00317043">
              <w:t xml:space="preserve"> </w:t>
            </w:r>
            <w:r>
              <w:t>per</w:t>
            </w:r>
            <w:r w:rsidRPr="00317043">
              <w:t xml:space="preserve"> week</w:t>
            </w:r>
            <w:r w:rsidR="001C6A6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</w:t>
            </w:r>
            <w:r>
              <w:rPr>
                <w:rFonts w:hint="eastAsia"/>
              </w:rPr>
              <w:t>N</w:t>
            </w:r>
            <w:r>
              <w:t>ot watch/listen/interested</w:t>
            </w:r>
            <w:r w:rsidR="001C6A6B">
              <w:rPr>
                <w:rFonts w:hint="eastAsia"/>
              </w:rPr>
              <w:t xml:space="preserve"> (=1)</w:t>
            </w:r>
          </w:p>
        </w:tc>
      </w:tr>
      <w:tr w:rsidR="00646C21" w14:paraId="0424A241" w14:textId="77777777" w:rsidTr="00CA3D1C">
        <w:tc>
          <w:tcPr>
            <w:tcW w:w="4247" w:type="dxa"/>
          </w:tcPr>
          <w:p w14:paraId="655CA051" w14:textId="77777777" w:rsidR="00646C21" w:rsidRPr="00E630AC" w:rsidRDefault="00646C21" w:rsidP="00CA3D1C">
            <w:pPr>
              <w:widowControl/>
              <w:jc w:val="right"/>
            </w:pPr>
            <w:r>
              <w:rPr>
                <w:rFonts w:hint="eastAsia"/>
              </w:rPr>
              <w:t>Do you test the i</w:t>
            </w:r>
            <w:r w:rsidRPr="00317043">
              <w:t>nformation obtained from those programs and contents</w:t>
            </w:r>
            <w:r>
              <w:rPr>
                <w:rFonts w:hint="eastAsia"/>
              </w:rPr>
              <w:t>?</w:t>
            </w:r>
          </w:p>
        </w:tc>
        <w:tc>
          <w:tcPr>
            <w:tcW w:w="4247" w:type="dxa"/>
          </w:tcPr>
          <w:p w14:paraId="2D7F3518" w14:textId="53164AB8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</w:t>
            </w:r>
            <w:r w:rsidRPr="00317043">
              <w:t>Try often (try making/</w:t>
            </w:r>
            <w:r w:rsidR="004939D8" w:rsidRPr="00317043">
              <w:t>tri</w:t>
            </w:r>
            <w:r w:rsidR="004939D8">
              <w:t>es</w:t>
            </w:r>
            <w:r w:rsidRPr="00317043">
              <w:t xml:space="preserve"> to eat)</w:t>
            </w:r>
            <w:r w:rsidR="001C6A6B">
              <w:rPr>
                <w:rFonts w:hint="eastAsia"/>
              </w:rPr>
              <w:t xml:space="preserve">(=3) </w:t>
            </w:r>
            <w:r w:rsidRPr="00E630AC">
              <w:rPr>
                <w:rFonts w:hint="eastAsia"/>
              </w:rPr>
              <w:t>B)</w:t>
            </w:r>
            <w:r>
              <w:t xml:space="preserve"> Sometimes try</w:t>
            </w:r>
            <w:r w:rsidR="001C6A6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Just watch/listen</w:t>
            </w:r>
            <w:r w:rsidR="001C6A6B">
              <w:rPr>
                <w:rFonts w:hint="eastAsia"/>
              </w:rPr>
              <w:t xml:space="preserve"> (=1)</w:t>
            </w:r>
          </w:p>
        </w:tc>
      </w:tr>
      <w:tr w:rsidR="00646C21" w14:paraId="502D168E" w14:textId="77777777" w:rsidTr="00CA3D1C">
        <w:tc>
          <w:tcPr>
            <w:tcW w:w="4247" w:type="dxa"/>
          </w:tcPr>
          <w:p w14:paraId="0C714480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7. </w:t>
            </w:r>
            <w:r w:rsidRPr="00317043">
              <w:t xml:space="preserve">Do you ever buy ingredients (food that cannot be eaten without cooking) on </w:t>
            </w:r>
            <w:r w:rsidRPr="00317043">
              <w:rPr>
                <w:rFonts w:ascii="ＭＳ 明朝" w:eastAsia="ＭＳ 明朝" w:hAnsi="ＭＳ 明朝" w:cs="ＭＳ 明朝" w:hint="eastAsia"/>
              </w:rPr>
              <w:t>​​</w:t>
            </w:r>
            <w:r w:rsidRPr="00317043">
              <w:t>your own at a supermarket?</w:t>
            </w:r>
          </w:p>
        </w:tc>
        <w:tc>
          <w:tcPr>
            <w:tcW w:w="4247" w:type="dxa"/>
          </w:tcPr>
          <w:p w14:paraId="705D8E68" w14:textId="43ED2632" w:rsidR="00646C21" w:rsidRPr="00E630AC" w:rsidRDefault="00646C21" w:rsidP="00CA3D1C">
            <w:pPr>
              <w:widowControl/>
              <w:jc w:val="left"/>
            </w:pPr>
            <w:r w:rsidRPr="00E630AC">
              <w:rPr>
                <w:rFonts w:hint="eastAsia"/>
              </w:rPr>
              <w:t>A)</w:t>
            </w:r>
            <w:r>
              <w:t xml:space="preserve"> Often</w:t>
            </w:r>
            <w:r w:rsidR="008F029B">
              <w:rPr>
                <w:rFonts w:hint="eastAsia"/>
              </w:rPr>
              <w:t xml:space="preserve"> (=4)</w:t>
            </w:r>
            <w:r w:rsidRPr="00E630AC">
              <w:rPr>
                <w:rFonts w:hint="eastAsia"/>
              </w:rPr>
              <w:t xml:space="preserve">　B)</w:t>
            </w:r>
            <w:r>
              <w:t xml:space="preserve"> Sometimes</w:t>
            </w:r>
            <w:r w:rsidR="008F029B">
              <w:rPr>
                <w:rFonts w:hint="eastAsia"/>
              </w:rPr>
              <w:t xml:space="preserve"> (=3)</w:t>
            </w:r>
            <w:r w:rsidRPr="00E630AC">
              <w:rPr>
                <w:rFonts w:hint="eastAsia"/>
              </w:rPr>
              <w:t xml:space="preserve">　C)</w:t>
            </w:r>
            <w:r>
              <w:t xml:space="preserve"> B</w:t>
            </w:r>
            <w:r w:rsidRPr="00317043">
              <w:t>uy if asked</w:t>
            </w:r>
            <w:r w:rsidR="008F029B">
              <w:rPr>
                <w:rFonts w:hint="eastAsia"/>
              </w:rPr>
              <w:t xml:space="preserve"> (=2)</w:t>
            </w:r>
            <w:r w:rsidRPr="00E630AC">
              <w:rPr>
                <w:rFonts w:hint="eastAsia"/>
              </w:rPr>
              <w:t xml:space="preserve">　D)</w:t>
            </w:r>
            <w:r>
              <w:t xml:space="preserve"> </w:t>
            </w:r>
            <w:r w:rsidRPr="00317043">
              <w:t>I've never bought one/I don't know how to choose one</w:t>
            </w:r>
            <w:r w:rsidR="008F029B">
              <w:rPr>
                <w:rFonts w:hint="eastAsia"/>
              </w:rPr>
              <w:t xml:space="preserve"> (=1)</w:t>
            </w:r>
          </w:p>
        </w:tc>
      </w:tr>
      <w:tr w:rsidR="00646C21" w14:paraId="0124C76D" w14:textId="77777777" w:rsidTr="00CA3D1C">
        <w:tc>
          <w:tcPr>
            <w:tcW w:w="4247" w:type="dxa"/>
          </w:tcPr>
          <w:p w14:paraId="6CC71947" w14:textId="77777777" w:rsidR="00646C21" w:rsidRPr="00E630AC" w:rsidRDefault="00646C21" w:rsidP="00CA3D1C">
            <w:pPr>
              <w:widowControl/>
              <w:jc w:val="left"/>
            </w:pPr>
            <w:r>
              <w:rPr>
                <w:rFonts w:hint="eastAsia"/>
              </w:rPr>
              <w:t xml:space="preserve">2-8. </w:t>
            </w:r>
            <w:r w:rsidRPr="00317043">
              <w:t xml:space="preserve">Please list as many of the following ingredients as you can think of (up to </w:t>
            </w:r>
            <w:r>
              <w:t>five</w:t>
            </w:r>
            <w:r w:rsidRPr="00317043">
              <w:t>)</w:t>
            </w:r>
          </w:p>
        </w:tc>
        <w:tc>
          <w:tcPr>
            <w:tcW w:w="4247" w:type="dxa"/>
          </w:tcPr>
          <w:p w14:paraId="2D21B4E0" w14:textId="77777777" w:rsidR="00646C21" w:rsidRPr="00E630AC" w:rsidRDefault="00646C21" w:rsidP="00CA3D1C">
            <w:pPr>
              <w:widowControl/>
              <w:jc w:val="left"/>
            </w:pPr>
          </w:p>
        </w:tc>
      </w:tr>
      <w:tr w:rsidR="00646C21" w14:paraId="251CB634" w14:textId="77777777" w:rsidTr="00CA3D1C">
        <w:tc>
          <w:tcPr>
            <w:tcW w:w="4247" w:type="dxa"/>
          </w:tcPr>
          <w:p w14:paraId="7B035019" w14:textId="77777777" w:rsidR="00646C21" w:rsidRPr="00E630AC" w:rsidRDefault="00646C21" w:rsidP="00CA3D1C">
            <w:pPr>
              <w:widowControl/>
              <w:jc w:val="right"/>
            </w:pPr>
            <w:r w:rsidRPr="00317043">
              <w:t>Ingredients that are in season in spring</w:t>
            </w:r>
          </w:p>
        </w:tc>
        <w:tc>
          <w:tcPr>
            <w:tcW w:w="4247" w:type="dxa"/>
          </w:tcPr>
          <w:p w14:paraId="4924D56E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2B2173FC" w14:textId="77777777" w:rsidTr="00CA3D1C">
        <w:tc>
          <w:tcPr>
            <w:tcW w:w="4247" w:type="dxa"/>
          </w:tcPr>
          <w:p w14:paraId="5986A92E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t>summer</w:t>
            </w:r>
          </w:p>
        </w:tc>
        <w:tc>
          <w:tcPr>
            <w:tcW w:w="4247" w:type="dxa"/>
          </w:tcPr>
          <w:p w14:paraId="1E151DB5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1C027108" w14:textId="77777777" w:rsidTr="00CA3D1C">
        <w:tc>
          <w:tcPr>
            <w:tcW w:w="4247" w:type="dxa"/>
          </w:tcPr>
          <w:p w14:paraId="3D6B4C1C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rPr>
                <w:rFonts w:hint="eastAsia"/>
              </w:rPr>
              <w:t>a</w:t>
            </w:r>
            <w:r>
              <w:t>utumn</w:t>
            </w:r>
          </w:p>
        </w:tc>
        <w:tc>
          <w:tcPr>
            <w:tcW w:w="4247" w:type="dxa"/>
          </w:tcPr>
          <w:p w14:paraId="5853A589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  <w:tr w:rsidR="00646C21" w14:paraId="545DEAF8" w14:textId="77777777" w:rsidTr="00CA3D1C">
        <w:tc>
          <w:tcPr>
            <w:tcW w:w="4247" w:type="dxa"/>
          </w:tcPr>
          <w:p w14:paraId="24B707D7" w14:textId="77777777" w:rsidR="00646C21" w:rsidRPr="00E630AC" w:rsidRDefault="00646C21" w:rsidP="00CA3D1C">
            <w:pPr>
              <w:widowControl/>
              <w:jc w:val="right"/>
            </w:pPr>
            <w:r w:rsidRPr="00317043">
              <w:t xml:space="preserve">Ingredients that are in season in </w:t>
            </w:r>
            <w:r>
              <w:t>winter</w:t>
            </w:r>
          </w:p>
        </w:tc>
        <w:tc>
          <w:tcPr>
            <w:tcW w:w="4247" w:type="dxa"/>
          </w:tcPr>
          <w:p w14:paraId="1CB484F8" w14:textId="77777777" w:rsidR="00646C21" w:rsidRPr="00E630AC" w:rsidRDefault="00646C21" w:rsidP="00CA3D1C">
            <w:pPr>
              <w:widowControl/>
              <w:jc w:val="left"/>
            </w:pPr>
            <w:r>
              <w:t>free writing</w:t>
            </w:r>
          </w:p>
        </w:tc>
      </w:tr>
    </w:tbl>
    <w:p w14:paraId="320C13DF" w14:textId="77777777" w:rsidR="00646C21" w:rsidRDefault="00646C21" w:rsidP="00646C21">
      <w:pPr>
        <w:widowControl/>
        <w:jc w:val="left"/>
        <w:rPr>
          <w:bCs/>
        </w:rPr>
      </w:pPr>
      <w:r w:rsidRPr="00AB3C81">
        <w:rPr>
          <w:bCs/>
        </w:rPr>
        <w:t>All written in Japanese.</w:t>
      </w:r>
    </w:p>
    <w:p w14:paraId="56A54C31" w14:textId="65CE6F4F" w:rsidR="00457E89" w:rsidRDefault="00457E89" w:rsidP="00646C21">
      <w:pPr>
        <w:widowControl/>
        <w:jc w:val="left"/>
      </w:pPr>
      <w:r w:rsidRPr="00457E89">
        <w:lastRenderedPageBreak/>
        <w:t>The numbers in parentheses are the numbers replaced during PCA and are not shown to the subjects.</w:t>
      </w:r>
    </w:p>
    <w:p w14:paraId="14631B72" w14:textId="11163111" w:rsidR="00911F48" w:rsidRDefault="00911F48">
      <w:pPr>
        <w:widowControl/>
        <w:jc w:val="left"/>
      </w:pPr>
      <w:r>
        <w:br w:type="page"/>
      </w:r>
    </w:p>
    <w:p w14:paraId="1B650D07" w14:textId="77777777" w:rsidR="00646C21" w:rsidRDefault="00646C21" w:rsidP="00646C21">
      <w:pPr>
        <w:widowControl/>
        <w:jc w:val="left"/>
      </w:pPr>
    </w:p>
    <w:sectPr w:rsidR="00646C2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06561" w14:textId="77777777" w:rsidR="00C82E2A" w:rsidRDefault="00C82E2A" w:rsidP="00FA5D6F">
      <w:r>
        <w:separator/>
      </w:r>
    </w:p>
  </w:endnote>
  <w:endnote w:type="continuationSeparator" w:id="0">
    <w:p w14:paraId="1FE83B47" w14:textId="77777777" w:rsidR="00C82E2A" w:rsidRDefault="00C82E2A" w:rsidP="00FA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4C46DF" w14:textId="77777777" w:rsidR="00C82E2A" w:rsidRDefault="00C82E2A" w:rsidP="00FA5D6F">
      <w:r>
        <w:separator/>
      </w:r>
    </w:p>
  </w:footnote>
  <w:footnote w:type="continuationSeparator" w:id="0">
    <w:p w14:paraId="2782D3EE" w14:textId="77777777" w:rsidR="00C82E2A" w:rsidRDefault="00C82E2A" w:rsidP="00FA5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983EC3"/>
    <w:multiLevelType w:val="hybridMultilevel"/>
    <w:tmpl w:val="6E9A80BA"/>
    <w:lvl w:ilvl="0" w:tplc="EF2642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63124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C21"/>
    <w:rsid w:val="00003168"/>
    <w:rsid w:val="000311D7"/>
    <w:rsid w:val="00031BDA"/>
    <w:rsid w:val="00033C40"/>
    <w:rsid w:val="0003535B"/>
    <w:rsid w:val="0004255D"/>
    <w:rsid w:val="0006747B"/>
    <w:rsid w:val="000700BE"/>
    <w:rsid w:val="00080D17"/>
    <w:rsid w:val="000825A5"/>
    <w:rsid w:val="00083E2E"/>
    <w:rsid w:val="000B2033"/>
    <w:rsid w:val="000D3574"/>
    <w:rsid w:val="000D5DD7"/>
    <w:rsid w:val="000E1950"/>
    <w:rsid w:val="000F1388"/>
    <w:rsid w:val="000F4A6B"/>
    <w:rsid w:val="001063C6"/>
    <w:rsid w:val="00124589"/>
    <w:rsid w:val="00142C57"/>
    <w:rsid w:val="00142E51"/>
    <w:rsid w:val="001536F3"/>
    <w:rsid w:val="001762C2"/>
    <w:rsid w:val="001C6A6B"/>
    <w:rsid w:val="001D0FEE"/>
    <w:rsid w:val="001D1F57"/>
    <w:rsid w:val="001E5A7E"/>
    <w:rsid w:val="00213EE4"/>
    <w:rsid w:val="00231BB1"/>
    <w:rsid w:val="00232C34"/>
    <w:rsid w:val="002430F9"/>
    <w:rsid w:val="00243DDA"/>
    <w:rsid w:val="00263B74"/>
    <w:rsid w:val="002B342B"/>
    <w:rsid w:val="002C4CF6"/>
    <w:rsid w:val="002F6E4C"/>
    <w:rsid w:val="002F742D"/>
    <w:rsid w:val="00317A46"/>
    <w:rsid w:val="0039479F"/>
    <w:rsid w:val="00397968"/>
    <w:rsid w:val="003B1DA2"/>
    <w:rsid w:val="003B47BF"/>
    <w:rsid w:val="003B7DA2"/>
    <w:rsid w:val="003E7C4F"/>
    <w:rsid w:val="003E7EC6"/>
    <w:rsid w:val="003F1AAD"/>
    <w:rsid w:val="003F56CC"/>
    <w:rsid w:val="003F6C45"/>
    <w:rsid w:val="00401D81"/>
    <w:rsid w:val="004173E9"/>
    <w:rsid w:val="004463C5"/>
    <w:rsid w:val="00457E89"/>
    <w:rsid w:val="004665B3"/>
    <w:rsid w:val="0047635E"/>
    <w:rsid w:val="00481A35"/>
    <w:rsid w:val="00490791"/>
    <w:rsid w:val="004939D8"/>
    <w:rsid w:val="00494FB3"/>
    <w:rsid w:val="004A2908"/>
    <w:rsid w:val="004B50FD"/>
    <w:rsid w:val="004B7AAF"/>
    <w:rsid w:val="004C7071"/>
    <w:rsid w:val="004D41CC"/>
    <w:rsid w:val="004D5A6A"/>
    <w:rsid w:val="00524308"/>
    <w:rsid w:val="0052589B"/>
    <w:rsid w:val="00530B08"/>
    <w:rsid w:val="005341AC"/>
    <w:rsid w:val="00540114"/>
    <w:rsid w:val="00547B18"/>
    <w:rsid w:val="0055387E"/>
    <w:rsid w:val="005B1C8F"/>
    <w:rsid w:val="005E3D60"/>
    <w:rsid w:val="005E6B3E"/>
    <w:rsid w:val="005F2FC3"/>
    <w:rsid w:val="005F4ED1"/>
    <w:rsid w:val="00604FC7"/>
    <w:rsid w:val="00615FAA"/>
    <w:rsid w:val="00620B6A"/>
    <w:rsid w:val="00646C21"/>
    <w:rsid w:val="00663958"/>
    <w:rsid w:val="0066485F"/>
    <w:rsid w:val="006737D6"/>
    <w:rsid w:val="006A4623"/>
    <w:rsid w:val="006A5582"/>
    <w:rsid w:val="006C1C4C"/>
    <w:rsid w:val="006C2824"/>
    <w:rsid w:val="007062A4"/>
    <w:rsid w:val="0071152C"/>
    <w:rsid w:val="00724864"/>
    <w:rsid w:val="00724E96"/>
    <w:rsid w:val="00726141"/>
    <w:rsid w:val="00730ECA"/>
    <w:rsid w:val="00747E1A"/>
    <w:rsid w:val="00763D5D"/>
    <w:rsid w:val="007662D4"/>
    <w:rsid w:val="00772652"/>
    <w:rsid w:val="00774F11"/>
    <w:rsid w:val="0077671C"/>
    <w:rsid w:val="007834DC"/>
    <w:rsid w:val="00790DE1"/>
    <w:rsid w:val="00792683"/>
    <w:rsid w:val="00793BBC"/>
    <w:rsid w:val="007A72F7"/>
    <w:rsid w:val="007A754B"/>
    <w:rsid w:val="007C16A4"/>
    <w:rsid w:val="007D2D16"/>
    <w:rsid w:val="007D6FAB"/>
    <w:rsid w:val="007D7D39"/>
    <w:rsid w:val="007E469D"/>
    <w:rsid w:val="007E716B"/>
    <w:rsid w:val="007E7367"/>
    <w:rsid w:val="00825AEE"/>
    <w:rsid w:val="00835341"/>
    <w:rsid w:val="00837F1D"/>
    <w:rsid w:val="00874AF0"/>
    <w:rsid w:val="00880044"/>
    <w:rsid w:val="00882CCD"/>
    <w:rsid w:val="00890B55"/>
    <w:rsid w:val="0089737D"/>
    <w:rsid w:val="008B6767"/>
    <w:rsid w:val="008F029B"/>
    <w:rsid w:val="00911F48"/>
    <w:rsid w:val="00916606"/>
    <w:rsid w:val="00920CB1"/>
    <w:rsid w:val="00922E8D"/>
    <w:rsid w:val="00934720"/>
    <w:rsid w:val="0099270C"/>
    <w:rsid w:val="009A7DDD"/>
    <w:rsid w:val="009C14B4"/>
    <w:rsid w:val="00A03165"/>
    <w:rsid w:val="00A0712B"/>
    <w:rsid w:val="00A122A4"/>
    <w:rsid w:val="00A47267"/>
    <w:rsid w:val="00A53C82"/>
    <w:rsid w:val="00A76AE4"/>
    <w:rsid w:val="00A84057"/>
    <w:rsid w:val="00A859B4"/>
    <w:rsid w:val="00A95A93"/>
    <w:rsid w:val="00AA07C1"/>
    <w:rsid w:val="00AB493B"/>
    <w:rsid w:val="00AB7ACB"/>
    <w:rsid w:val="00AD06DB"/>
    <w:rsid w:val="00AE571E"/>
    <w:rsid w:val="00B21550"/>
    <w:rsid w:val="00B271AF"/>
    <w:rsid w:val="00B4204C"/>
    <w:rsid w:val="00B57B34"/>
    <w:rsid w:val="00B63E50"/>
    <w:rsid w:val="00B77BB3"/>
    <w:rsid w:val="00B81963"/>
    <w:rsid w:val="00B83CB3"/>
    <w:rsid w:val="00B85516"/>
    <w:rsid w:val="00B8630C"/>
    <w:rsid w:val="00B93E37"/>
    <w:rsid w:val="00BA083D"/>
    <w:rsid w:val="00BA2A7F"/>
    <w:rsid w:val="00BA2EE8"/>
    <w:rsid w:val="00BA4C12"/>
    <w:rsid w:val="00BB20FC"/>
    <w:rsid w:val="00BC5939"/>
    <w:rsid w:val="00BD2F23"/>
    <w:rsid w:val="00BD6F7E"/>
    <w:rsid w:val="00BE6FA0"/>
    <w:rsid w:val="00C04716"/>
    <w:rsid w:val="00C473E7"/>
    <w:rsid w:val="00C64E15"/>
    <w:rsid w:val="00C822BF"/>
    <w:rsid w:val="00C82E2A"/>
    <w:rsid w:val="00CA72E4"/>
    <w:rsid w:val="00CB1801"/>
    <w:rsid w:val="00CC2701"/>
    <w:rsid w:val="00CC2C46"/>
    <w:rsid w:val="00CD5B5F"/>
    <w:rsid w:val="00CE25CA"/>
    <w:rsid w:val="00CF4E7F"/>
    <w:rsid w:val="00D23746"/>
    <w:rsid w:val="00D27EB6"/>
    <w:rsid w:val="00D569E9"/>
    <w:rsid w:val="00D65BD3"/>
    <w:rsid w:val="00D825C9"/>
    <w:rsid w:val="00D836B8"/>
    <w:rsid w:val="00DA2E2B"/>
    <w:rsid w:val="00DA5169"/>
    <w:rsid w:val="00DB201C"/>
    <w:rsid w:val="00DD5023"/>
    <w:rsid w:val="00E0347A"/>
    <w:rsid w:val="00E13E40"/>
    <w:rsid w:val="00E17F41"/>
    <w:rsid w:val="00E34949"/>
    <w:rsid w:val="00E35116"/>
    <w:rsid w:val="00E53ECF"/>
    <w:rsid w:val="00E56399"/>
    <w:rsid w:val="00E61FA3"/>
    <w:rsid w:val="00E66685"/>
    <w:rsid w:val="00EA4AF9"/>
    <w:rsid w:val="00EB19F8"/>
    <w:rsid w:val="00EB62D8"/>
    <w:rsid w:val="00F0009B"/>
    <w:rsid w:val="00F20B70"/>
    <w:rsid w:val="00F2540B"/>
    <w:rsid w:val="00F34CEA"/>
    <w:rsid w:val="00F47BE6"/>
    <w:rsid w:val="00F52BFA"/>
    <w:rsid w:val="00F82DA4"/>
    <w:rsid w:val="00F9561A"/>
    <w:rsid w:val="00FA5D6F"/>
    <w:rsid w:val="00FD6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B6B4B0"/>
  <w15:chartTrackingRefBased/>
  <w15:docId w15:val="{D6C6EF35-F5CD-4C33-9997-4D3433C65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C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46C2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A5D6F"/>
  </w:style>
  <w:style w:type="paragraph" w:styleId="a7">
    <w:name w:val="footer"/>
    <w:basedOn w:val="a"/>
    <w:link w:val="a8"/>
    <w:uiPriority w:val="99"/>
    <w:unhideWhenUsed/>
    <w:rsid w:val="00FA5D6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A5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95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akatsuru</dc:creator>
  <cp:keywords/>
  <dc:description/>
  <cp:lastModifiedBy>Yusuke Takatsuru</cp:lastModifiedBy>
  <cp:revision>4</cp:revision>
  <dcterms:created xsi:type="dcterms:W3CDTF">2026-06-10T03:26:00Z</dcterms:created>
  <dcterms:modified xsi:type="dcterms:W3CDTF">2026-06-10T03:28:00Z</dcterms:modified>
</cp:coreProperties>
</file>